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5F6B0F" w14:textId="6C3AF29A" w:rsidR="00FA4B18" w:rsidRPr="008118E7" w:rsidRDefault="008C5C55">
      <w:bookmarkStart w:id="0" w:name="_GoBack"/>
      <w:r w:rsidRPr="008118E7">
        <w:rPr>
          <w:noProof/>
          <w:lang w:val="en-IN" w:eastAsia="en-IN"/>
        </w:rPr>
        <w:drawing>
          <wp:inline distT="0" distB="0" distL="0" distR="0" wp14:anchorId="2441E14E" wp14:editId="113909B2">
            <wp:extent cx="5274310" cy="3038475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50" cy="30406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2C79E606" w14:textId="08B94C54" w:rsidR="008C5C55" w:rsidRPr="008118E7" w:rsidRDefault="008C5C55" w:rsidP="00A831A7">
      <w:r w:rsidRPr="008118E7">
        <w:t xml:space="preserve">Supplementary Figure </w:t>
      </w:r>
      <w:r w:rsidR="001E5F8B" w:rsidRPr="008118E7">
        <w:t>3</w:t>
      </w:r>
      <w:r w:rsidRPr="008118E7">
        <w:t xml:space="preserve">. </w:t>
      </w:r>
      <w:r w:rsidR="00A831A7" w:rsidRPr="008118E7">
        <w:t>The clinical impact curve of the nomogram, in which</w:t>
      </w:r>
      <w:r w:rsidR="00A831A7" w:rsidRPr="008118E7">
        <w:rPr>
          <w:rFonts w:hint="eastAsia"/>
        </w:rPr>
        <w:t xml:space="preserve"> </w:t>
      </w:r>
      <w:r w:rsidR="00A831A7" w:rsidRPr="008118E7">
        <w:t>red solid curve indicates the number of people who are classified as high risk by</w:t>
      </w:r>
      <w:r w:rsidR="00A831A7" w:rsidRPr="008118E7">
        <w:rPr>
          <w:rFonts w:hint="eastAsia"/>
        </w:rPr>
        <w:t xml:space="preserve"> </w:t>
      </w:r>
      <w:r w:rsidR="00A831A7" w:rsidRPr="008118E7">
        <w:t>the nomogram at each threshold probability; the blue dashed curve showed the</w:t>
      </w:r>
      <w:r w:rsidR="00A831A7" w:rsidRPr="008118E7">
        <w:rPr>
          <w:rFonts w:hint="eastAsia"/>
        </w:rPr>
        <w:t xml:space="preserve"> </w:t>
      </w:r>
      <w:r w:rsidR="00A831A7" w:rsidRPr="008118E7">
        <w:t>number of true positive patients under each risk threshold. (a) Training set; (b)</w:t>
      </w:r>
      <w:r w:rsidR="00A831A7" w:rsidRPr="008118E7">
        <w:rPr>
          <w:rFonts w:hint="eastAsia"/>
        </w:rPr>
        <w:t xml:space="preserve"> </w:t>
      </w:r>
      <w:r w:rsidR="00A831A7" w:rsidRPr="008118E7">
        <w:t>Validation set</w:t>
      </w:r>
    </w:p>
    <w:sectPr w:rsidR="008C5C55" w:rsidRPr="008118E7" w:rsidSect="008118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454364" w14:textId="77777777" w:rsidR="00C459D9" w:rsidRDefault="00C459D9" w:rsidP="008C5C55">
      <w:r>
        <w:separator/>
      </w:r>
    </w:p>
  </w:endnote>
  <w:endnote w:type="continuationSeparator" w:id="0">
    <w:p w14:paraId="2E8AAAC7" w14:textId="77777777" w:rsidR="00C459D9" w:rsidRDefault="00C459D9" w:rsidP="008C5C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C24E4C" w14:textId="77777777" w:rsidR="00C459D9" w:rsidRDefault="00C459D9" w:rsidP="008C5C55">
      <w:r>
        <w:separator/>
      </w:r>
    </w:p>
  </w:footnote>
  <w:footnote w:type="continuationSeparator" w:id="0">
    <w:p w14:paraId="214529CA" w14:textId="77777777" w:rsidR="00C459D9" w:rsidRDefault="00C459D9" w:rsidP="008C5C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EFF"/>
    <w:rsid w:val="001E5F8B"/>
    <w:rsid w:val="0064076D"/>
    <w:rsid w:val="008118E7"/>
    <w:rsid w:val="008C5C55"/>
    <w:rsid w:val="009A6EFF"/>
    <w:rsid w:val="00A831A7"/>
    <w:rsid w:val="00C459D9"/>
    <w:rsid w:val="00FA4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DD70BE"/>
  <w15:chartTrackingRefBased/>
  <w15:docId w15:val="{C13C6DB9-2B90-4BF1-B218-2F486B6AC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5C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5C5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5C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5C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5</Characters>
  <Application>Microsoft Office Word</Application>
  <DocSecurity>0</DocSecurity>
  <Lines>2</Lines>
  <Paragraphs>1</Paragraphs>
  <ScaleCrop>false</ScaleCrop>
  <Company>微软中国</Company>
  <LinksUpToDate>false</LinksUpToDate>
  <CharactersWithSpaces>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Ramya G</cp:lastModifiedBy>
  <cp:revision>7</cp:revision>
  <dcterms:created xsi:type="dcterms:W3CDTF">2022-12-02T06:58:00Z</dcterms:created>
  <dcterms:modified xsi:type="dcterms:W3CDTF">2023-02-20T06:47:00Z</dcterms:modified>
</cp:coreProperties>
</file>